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728BDED5" w:rsidR="005F446B" w:rsidRPr="00E40952" w:rsidRDefault="00A661D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0441D982" w:rsidR="005F446B" w:rsidRPr="00E40952" w:rsidRDefault="0041645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15AC6390" w:rsidR="005F446B" w:rsidRPr="00E40952" w:rsidRDefault="0041645F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3285A979" w:rsidR="005F446B" w:rsidRPr="00E40952" w:rsidRDefault="0041645F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7A603214" w:rsidR="005F446B" w:rsidRPr="00E40952" w:rsidRDefault="0041645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35095712" w:rsidR="005F446B" w:rsidRPr="00E40952" w:rsidRDefault="0041645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2F3F3B40" w:rsidR="005F446B" w:rsidRPr="00E40952" w:rsidRDefault="0041645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2E76863E" w:rsidR="005F446B" w:rsidRPr="00E40952" w:rsidRDefault="0041645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8D6B62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6BB7F6A5" w:rsidR="005F446B" w:rsidRPr="00E40952" w:rsidRDefault="00593305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33B95C99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  <w:r w:rsidR="00BA77FF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23A84CDB" w:rsidR="005F446B" w:rsidRPr="00E40952" w:rsidRDefault="0059330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5A0F0A09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  <w:r w:rsidR="00BA77FF"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2394D0DD" w:rsidR="005F446B" w:rsidRPr="00E40952" w:rsidRDefault="00F92BA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6970879D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  <w:r w:rsidR="00EE2131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 w:rsidR="00F92BA7" w:rsidRPr="00F92BA7">
              <w:rPr>
                <w:rFonts w:cs="Tahoma"/>
                <w:color w:val="BFBFBF" w:themeColor="background1" w:themeShade="BF"/>
                <w:sz w:val="16"/>
                <w:szCs w:val="16"/>
              </w:rPr>
              <w:t>Figure 1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7A8215ED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  <w:r w:rsidR="00641C7F">
              <w:rPr>
                <w:rFonts w:cs="Tahoma"/>
                <w:color w:val="BFBFBF" w:themeColor="background1" w:themeShade="BF"/>
                <w:sz w:val="18"/>
                <w:szCs w:val="18"/>
              </w:rPr>
              <w:t>,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0942B2CA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01E4D503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5E388A4A" w:rsidR="005F446B" w:rsidRPr="00E40952" w:rsidRDefault="00141D1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48A9ABC5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8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6E567E91" w:rsidR="005F446B" w:rsidRPr="00E40952" w:rsidRDefault="0041645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9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39ACD708" w:rsidR="005F446B" w:rsidRPr="00E40952" w:rsidRDefault="00EE2131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92BA7">
              <w:rPr>
                <w:rFonts w:cs="Tahoma"/>
                <w:color w:val="BFBFBF" w:themeColor="background1" w:themeShade="BF"/>
                <w:sz w:val="16"/>
                <w:szCs w:val="16"/>
              </w:rPr>
              <w:t>Figure 1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1BBEDBDA" w:rsidR="005F446B" w:rsidRPr="00BC12BB" w:rsidRDefault="00C40C87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4"/>
                <w:szCs w:val="14"/>
              </w:rPr>
            </w:pPr>
            <w:r>
              <w:rPr>
                <w:rFonts w:cs="Tahoma"/>
                <w:color w:val="BFBFBF" w:themeColor="background1" w:themeShade="BF"/>
                <w:sz w:val="14"/>
                <w:szCs w:val="14"/>
              </w:rPr>
              <w:t>1</w:t>
            </w:r>
            <w:r w:rsidR="0041645F">
              <w:rPr>
                <w:rFonts w:cs="Tahoma"/>
                <w:color w:val="BFBFBF" w:themeColor="background1" w:themeShade="BF"/>
                <w:sz w:val="14"/>
                <w:szCs w:val="14"/>
              </w:rPr>
              <w:t>0</w:t>
            </w:r>
            <w:r w:rsidR="00BC12BB" w:rsidRPr="00BC12BB">
              <w:rPr>
                <w:rFonts w:cs="Tahoma"/>
                <w:color w:val="BFBFBF" w:themeColor="background1" w:themeShade="BF"/>
                <w:sz w:val="14"/>
                <w:szCs w:val="14"/>
              </w:rPr>
              <w:t>, Table 1, eTable 4, eTable 5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076CA64C" w:rsidR="005F446B" w:rsidRPr="00FD395E" w:rsidRDefault="00FD395E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4"/>
                <w:szCs w:val="14"/>
              </w:rPr>
            </w:pPr>
            <w:r w:rsidRPr="00FD395E">
              <w:rPr>
                <w:rFonts w:ascii="Arial" w:hAnsi="Arial" w:cs="Tahoma"/>
                <w:color w:val="BFBFBF" w:themeColor="background1" w:themeShade="BF"/>
                <w:sz w:val="14"/>
                <w:szCs w:val="14"/>
              </w:rPr>
              <w:t>Table 1, Table 2, eTable 4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75F6D430" w:rsidR="005F446B" w:rsidRPr="00E40952" w:rsidRDefault="00FD395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303D8BF1" w:rsidR="005F446B" w:rsidRPr="00E40952" w:rsidRDefault="00FD395E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35F954D4" w:rsidR="005F446B" w:rsidRPr="00E40952" w:rsidRDefault="00C40C87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41645F">
              <w:rPr>
                <w:rFonts w:cs="Tahoma"/>
                <w:color w:val="BFBFBF" w:themeColor="background1" w:themeShade="BF"/>
                <w:sz w:val="18"/>
                <w:szCs w:val="18"/>
              </w:rPr>
              <w:t>4-15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27AEAF43" w:rsidR="005F446B" w:rsidRPr="00E40952" w:rsidRDefault="000643A8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41645F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1</w:t>
            </w:r>
            <w:r w:rsidR="0041645F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2FF23F35" w:rsidR="005F446B" w:rsidRPr="00E40952" w:rsidRDefault="000643A8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41645F"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</w:t>
            </w:r>
            <w:r w:rsidR="0041645F"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01B4690B" w:rsidR="005F446B" w:rsidRPr="00E40952" w:rsidRDefault="000643A8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41645F"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</w:t>
            </w:r>
            <w:r w:rsidR="0041645F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6E9AA287" w:rsidR="005F446B" w:rsidRPr="00E40952" w:rsidRDefault="00FD395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ESM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6334F8FD" w:rsidR="005F446B" w:rsidRPr="00E40952" w:rsidRDefault="00FD395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297A7" w14:textId="77777777" w:rsidR="006B1E9F" w:rsidRDefault="006B1E9F" w:rsidP="006F1BF0">
      <w:pPr>
        <w:spacing w:after="0" w:line="240" w:lineRule="auto"/>
      </w:pPr>
      <w:r>
        <w:separator/>
      </w:r>
    </w:p>
  </w:endnote>
  <w:endnote w:type="continuationSeparator" w:id="0">
    <w:p w14:paraId="737C9D73" w14:textId="77777777" w:rsidR="006B1E9F" w:rsidRDefault="006B1E9F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46719" w14:textId="77777777" w:rsidR="006B1E9F" w:rsidRDefault="006B1E9F" w:rsidP="006F1BF0">
      <w:pPr>
        <w:spacing w:after="0" w:line="240" w:lineRule="auto"/>
      </w:pPr>
      <w:r>
        <w:separator/>
      </w:r>
    </w:p>
  </w:footnote>
  <w:footnote w:type="continuationSeparator" w:id="0">
    <w:p w14:paraId="7A6E2C50" w14:textId="77777777" w:rsidR="006B1E9F" w:rsidRDefault="006B1E9F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AC67" w14:textId="315398DE"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0F8C"/>
    <w:rsid w:val="000273C3"/>
    <w:rsid w:val="00032096"/>
    <w:rsid w:val="000643A8"/>
    <w:rsid w:val="000659B0"/>
    <w:rsid w:val="000B40C1"/>
    <w:rsid w:val="001051E3"/>
    <w:rsid w:val="00141D15"/>
    <w:rsid w:val="00165FF9"/>
    <w:rsid w:val="00177988"/>
    <w:rsid w:val="001C4655"/>
    <w:rsid w:val="001C7974"/>
    <w:rsid w:val="002120F2"/>
    <w:rsid w:val="00234F9F"/>
    <w:rsid w:val="002400F7"/>
    <w:rsid w:val="00265636"/>
    <w:rsid w:val="00276591"/>
    <w:rsid w:val="00282268"/>
    <w:rsid w:val="0030203E"/>
    <w:rsid w:val="003C4378"/>
    <w:rsid w:val="003F4126"/>
    <w:rsid w:val="0041645F"/>
    <w:rsid w:val="004769EE"/>
    <w:rsid w:val="00483702"/>
    <w:rsid w:val="004A74B8"/>
    <w:rsid w:val="004E6517"/>
    <w:rsid w:val="00566C99"/>
    <w:rsid w:val="00581B4E"/>
    <w:rsid w:val="00593305"/>
    <w:rsid w:val="005A13BA"/>
    <w:rsid w:val="005F446B"/>
    <w:rsid w:val="00603B1C"/>
    <w:rsid w:val="006267E9"/>
    <w:rsid w:val="00641C7F"/>
    <w:rsid w:val="0066069B"/>
    <w:rsid w:val="006630C4"/>
    <w:rsid w:val="00677E77"/>
    <w:rsid w:val="006B1E9F"/>
    <w:rsid w:val="006F1BF0"/>
    <w:rsid w:val="00704584"/>
    <w:rsid w:val="007333E2"/>
    <w:rsid w:val="00746D1F"/>
    <w:rsid w:val="00764CD4"/>
    <w:rsid w:val="007B5C44"/>
    <w:rsid w:val="00851557"/>
    <w:rsid w:val="008D6B62"/>
    <w:rsid w:val="008D7879"/>
    <w:rsid w:val="009062D7"/>
    <w:rsid w:val="00955CAB"/>
    <w:rsid w:val="00964E2D"/>
    <w:rsid w:val="009C6198"/>
    <w:rsid w:val="00A023DB"/>
    <w:rsid w:val="00A63732"/>
    <w:rsid w:val="00A661DE"/>
    <w:rsid w:val="00AC5F77"/>
    <w:rsid w:val="00B10311"/>
    <w:rsid w:val="00B23856"/>
    <w:rsid w:val="00B41E1D"/>
    <w:rsid w:val="00B50551"/>
    <w:rsid w:val="00B8331B"/>
    <w:rsid w:val="00B85FE5"/>
    <w:rsid w:val="00B90FF2"/>
    <w:rsid w:val="00B95FA8"/>
    <w:rsid w:val="00BA2203"/>
    <w:rsid w:val="00BA77FF"/>
    <w:rsid w:val="00BB7D37"/>
    <w:rsid w:val="00BC12BB"/>
    <w:rsid w:val="00BE1F16"/>
    <w:rsid w:val="00C0657C"/>
    <w:rsid w:val="00C34BF1"/>
    <w:rsid w:val="00C40C87"/>
    <w:rsid w:val="00C573D0"/>
    <w:rsid w:val="00C765D8"/>
    <w:rsid w:val="00CA3973"/>
    <w:rsid w:val="00DC06F9"/>
    <w:rsid w:val="00DF4734"/>
    <w:rsid w:val="00E33B0A"/>
    <w:rsid w:val="00E40952"/>
    <w:rsid w:val="00E45712"/>
    <w:rsid w:val="00E77FD3"/>
    <w:rsid w:val="00ED4B64"/>
    <w:rsid w:val="00EE2131"/>
    <w:rsid w:val="00EE45C4"/>
    <w:rsid w:val="00F15CB9"/>
    <w:rsid w:val="00F652BB"/>
    <w:rsid w:val="00F8791C"/>
    <w:rsid w:val="00F92BA7"/>
    <w:rsid w:val="00FA37DA"/>
    <w:rsid w:val="00FD395E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83F80917-BA64-4394-978F-2BF04FCFD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Eric Sy</cp:lastModifiedBy>
  <cp:revision>3</cp:revision>
  <cp:lastPrinted>2014-10-10T14:41:00Z</cp:lastPrinted>
  <dcterms:created xsi:type="dcterms:W3CDTF">2022-03-09T13:28:00Z</dcterms:created>
  <dcterms:modified xsi:type="dcterms:W3CDTF">2022-03-09T13:30:00Z</dcterms:modified>
  <cp:category/>
</cp:coreProperties>
</file>